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31EC" w:rsidRPr="00EE0C7F" w:rsidRDefault="00F531EC" w:rsidP="00F531EC">
      <w:pPr>
        <w:spacing w:before="14" w:after="14" w:line="360" w:lineRule="auto"/>
        <w:ind w:firstLine="29"/>
        <w:jc w:val="both"/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3641"/>
        <w:gridCol w:w="1488"/>
        <w:gridCol w:w="1338"/>
        <w:gridCol w:w="1338"/>
      </w:tblGrid>
      <w:tr w:rsidR="00F531EC" w:rsidRPr="00EE0C7F" w:rsidTr="00BD1E60">
        <w:trPr>
          <w:trHeight w:val="292"/>
        </w:trPr>
        <w:tc>
          <w:tcPr>
            <w:tcW w:w="3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31EC" w:rsidRPr="00863C31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  <w:rPr>
                <w:b/>
              </w:rPr>
            </w:pPr>
            <w:r w:rsidRPr="00863C31">
              <w:rPr>
                <w:b/>
              </w:rPr>
              <w:t>Diets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31EC" w:rsidRPr="00863C31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  <w:rPr>
                <w:b/>
              </w:rPr>
            </w:pPr>
            <w:r w:rsidRPr="00863C31">
              <w:rPr>
                <w:b/>
              </w:rPr>
              <w:t>HFD</w:t>
            </w:r>
            <w:r>
              <w:rPr>
                <w:b/>
              </w:rPr>
              <w:t>-C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31EC" w:rsidRPr="00863C31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  <w:rPr>
                <w:b/>
              </w:rPr>
            </w:pPr>
            <w:r w:rsidRPr="00863C31">
              <w:rPr>
                <w:b/>
              </w:rPr>
              <w:t>HFD-I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31EC" w:rsidRPr="00863C31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  <w:rPr>
                <w:b/>
              </w:rPr>
            </w:pPr>
            <w:r w:rsidRPr="00863C31">
              <w:rPr>
                <w:b/>
              </w:rPr>
              <w:t>HFD-BG</w:t>
            </w:r>
          </w:p>
        </w:tc>
      </w:tr>
      <w:tr w:rsidR="00F531EC" w:rsidRPr="00EE0C7F" w:rsidTr="00BD1E60">
        <w:trPr>
          <w:trHeight w:val="292"/>
        </w:trPr>
        <w:tc>
          <w:tcPr>
            <w:tcW w:w="3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r w:rsidRPr="00EE0C7F">
              <w:t xml:space="preserve">Ingredients 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r>
              <w:t>g/k</w:t>
            </w:r>
            <w:r w:rsidRPr="00EE0C7F">
              <w:t>g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r w:rsidRPr="00EE0C7F">
              <w:t>g/kg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r w:rsidRPr="00EE0C7F">
              <w:t>g/kg</w:t>
            </w:r>
          </w:p>
        </w:tc>
      </w:tr>
      <w:tr w:rsidR="00F531EC" w:rsidRPr="00EE0C7F" w:rsidTr="00BD1E60">
        <w:trPr>
          <w:trHeight w:val="292"/>
        </w:trPr>
        <w:tc>
          <w:tcPr>
            <w:tcW w:w="36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r>
              <w:t>Energy (Kcal/g)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r>
              <w:t>4.6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r>
              <w:t>4.6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r>
              <w:t>4.6</w:t>
            </w:r>
          </w:p>
        </w:tc>
      </w:tr>
      <w:tr w:rsidR="00F531EC" w:rsidRPr="00EE0C7F" w:rsidTr="00BD1E60">
        <w:trPr>
          <w:trHeight w:val="292"/>
        </w:trPr>
        <w:tc>
          <w:tcPr>
            <w:tcW w:w="36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r w:rsidRPr="00EE0C7F">
              <w:t xml:space="preserve">Casein 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r w:rsidRPr="00EE0C7F">
              <w:t>195.0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r w:rsidRPr="00EE0C7F">
              <w:t>195.0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r w:rsidRPr="00EE0C7F">
              <w:t>195.0</w:t>
            </w:r>
          </w:p>
        </w:tc>
      </w:tr>
      <w:tr w:rsidR="00F531EC" w:rsidRPr="00EE0C7F" w:rsidTr="00BD1E60">
        <w:trPr>
          <w:trHeight w:val="292"/>
        </w:trPr>
        <w:tc>
          <w:tcPr>
            <w:tcW w:w="3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r w:rsidRPr="00EE0C7F">
              <w:t xml:space="preserve">DL- </w:t>
            </w:r>
            <w:proofErr w:type="spellStart"/>
            <w:r w:rsidRPr="00EE0C7F">
              <w:t>Methionine</w:t>
            </w:r>
            <w:proofErr w:type="spellEnd"/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r w:rsidRPr="00EE0C7F">
              <w:t xml:space="preserve">3.0 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r w:rsidRPr="00EE0C7F">
              <w:t xml:space="preserve">3.0 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r w:rsidRPr="00EE0C7F">
              <w:t xml:space="preserve">3.0 </w:t>
            </w:r>
          </w:p>
        </w:tc>
      </w:tr>
      <w:tr w:rsidR="00F531EC" w:rsidRPr="00EE0C7F" w:rsidTr="00BD1E60">
        <w:trPr>
          <w:trHeight w:val="309"/>
        </w:trPr>
        <w:tc>
          <w:tcPr>
            <w:tcW w:w="3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r w:rsidRPr="00EE0C7F">
              <w:t>Sucrose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r w:rsidRPr="00EE0C7F">
              <w:t xml:space="preserve">342.96 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r w:rsidRPr="00EE0C7F">
              <w:t xml:space="preserve">342.96 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r w:rsidRPr="00EE0C7F">
              <w:t xml:space="preserve">342.96 </w:t>
            </w:r>
          </w:p>
        </w:tc>
      </w:tr>
      <w:tr w:rsidR="00F531EC" w:rsidRPr="00EE0C7F" w:rsidTr="00BD1E60">
        <w:trPr>
          <w:trHeight w:val="292"/>
        </w:trPr>
        <w:tc>
          <w:tcPr>
            <w:tcW w:w="3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r w:rsidRPr="00EE0C7F">
              <w:t>Corn Starch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r w:rsidRPr="00EE0C7F">
              <w:t xml:space="preserve">75.0 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r w:rsidRPr="00EE0C7F">
              <w:t xml:space="preserve">75.0 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r w:rsidRPr="00EE0C7F">
              <w:t xml:space="preserve">75.0 </w:t>
            </w:r>
          </w:p>
        </w:tc>
      </w:tr>
      <w:tr w:rsidR="00F531EC" w:rsidRPr="00EE0C7F" w:rsidTr="00BD1E60">
        <w:trPr>
          <w:trHeight w:val="309"/>
        </w:trPr>
        <w:tc>
          <w:tcPr>
            <w:tcW w:w="3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proofErr w:type="spellStart"/>
            <w:r w:rsidRPr="00EE0C7F">
              <w:t>Maltodextrin</w:t>
            </w:r>
            <w:proofErr w:type="spellEnd"/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r w:rsidRPr="00EE0C7F">
              <w:t xml:space="preserve">75.0 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r w:rsidRPr="00EE0C7F">
              <w:t xml:space="preserve">75.0 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r w:rsidRPr="00EE0C7F">
              <w:t xml:space="preserve">75.0 </w:t>
            </w:r>
          </w:p>
        </w:tc>
      </w:tr>
      <w:tr w:rsidR="00F531EC" w:rsidRPr="00EE0C7F" w:rsidTr="00BD1E60">
        <w:trPr>
          <w:trHeight w:val="292"/>
        </w:trPr>
        <w:tc>
          <w:tcPr>
            <w:tcW w:w="3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r w:rsidRPr="00EE0C7F">
              <w:t xml:space="preserve">Anhydrous milk fat 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r w:rsidRPr="00EE0C7F">
              <w:t xml:space="preserve">210.0 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r w:rsidRPr="00EE0C7F">
              <w:t xml:space="preserve">210.0 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r w:rsidRPr="00EE0C7F">
              <w:t xml:space="preserve">210.0 </w:t>
            </w:r>
          </w:p>
        </w:tc>
      </w:tr>
      <w:tr w:rsidR="00F531EC" w:rsidRPr="00EE0C7F" w:rsidTr="00BD1E60">
        <w:trPr>
          <w:trHeight w:val="292"/>
        </w:trPr>
        <w:tc>
          <w:tcPr>
            <w:tcW w:w="3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r w:rsidRPr="00EE0C7F">
              <w:t>Cellulose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r w:rsidRPr="00EE0C7F">
              <w:t>110.0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r w:rsidRPr="00EE0C7F">
              <w:t>50.0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r w:rsidRPr="00EE0C7F">
              <w:t>50.0</w:t>
            </w:r>
          </w:p>
        </w:tc>
      </w:tr>
      <w:tr w:rsidR="00F531EC" w:rsidRPr="00EE0C7F" w:rsidTr="00BD1E60">
        <w:trPr>
          <w:trHeight w:val="309"/>
        </w:trPr>
        <w:tc>
          <w:tcPr>
            <w:tcW w:w="3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r w:rsidRPr="00EE0C7F">
              <w:t>Mineral Mix (AIN-76)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r w:rsidRPr="00EE0C7F">
              <w:t xml:space="preserve">35.0 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r w:rsidRPr="00EE0C7F">
              <w:t xml:space="preserve">35.0 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r w:rsidRPr="00EE0C7F">
              <w:t xml:space="preserve">35.0 </w:t>
            </w:r>
          </w:p>
        </w:tc>
      </w:tr>
      <w:tr w:rsidR="00F531EC" w:rsidRPr="00EE0C7F" w:rsidTr="00BD1E60">
        <w:trPr>
          <w:trHeight w:val="292"/>
        </w:trPr>
        <w:tc>
          <w:tcPr>
            <w:tcW w:w="3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r w:rsidRPr="00EE0C7F">
              <w:t>Calcium Carbonate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r w:rsidRPr="00EE0C7F">
              <w:t>4.0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r w:rsidRPr="00EE0C7F">
              <w:t>4.0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r w:rsidRPr="00EE0C7F">
              <w:t>4.0</w:t>
            </w:r>
          </w:p>
        </w:tc>
      </w:tr>
      <w:tr w:rsidR="00F531EC" w:rsidRPr="00EE0C7F" w:rsidTr="00BD1E60">
        <w:trPr>
          <w:trHeight w:val="309"/>
        </w:trPr>
        <w:tc>
          <w:tcPr>
            <w:tcW w:w="3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r w:rsidRPr="00EE0C7F">
              <w:t>Vitamin  Mix (</w:t>
            </w:r>
            <w:proofErr w:type="spellStart"/>
            <w:r w:rsidRPr="00EE0C7F">
              <w:t>Teklad</w:t>
            </w:r>
            <w:proofErr w:type="spellEnd"/>
            <w:r w:rsidRPr="00EE0C7F">
              <w:t>)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r w:rsidRPr="00EE0C7F">
              <w:t>10.0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r w:rsidRPr="00EE0C7F">
              <w:t>10.0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r w:rsidRPr="00EE0C7F">
              <w:t>10.0</w:t>
            </w:r>
          </w:p>
        </w:tc>
      </w:tr>
      <w:tr w:rsidR="00F531EC" w:rsidRPr="00EE0C7F" w:rsidTr="00BD1E60">
        <w:trPr>
          <w:trHeight w:val="292"/>
        </w:trPr>
        <w:tc>
          <w:tcPr>
            <w:tcW w:w="3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proofErr w:type="spellStart"/>
            <w:r w:rsidRPr="00EE0C7F">
              <w:t>Ethoxyquin</w:t>
            </w:r>
            <w:proofErr w:type="spellEnd"/>
            <w:r w:rsidRPr="00EE0C7F">
              <w:t>, antioxidant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r w:rsidRPr="00EE0C7F">
              <w:t>0.04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r w:rsidRPr="00EE0C7F">
              <w:t>0.04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r w:rsidRPr="00EE0C7F">
              <w:t>0.04</w:t>
            </w:r>
          </w:p>
        </w:tc>
      </w:tr>
      <w:tr w:rsidR="00F531EC" w:rsidRPr="00EE0C7F" w:rsidTr="00BD1E60">
        <w:trPr>
          <w:trHeight w:val="292"/>
        </w:trPr>
        <w:tc>
          <w:tcPr>
            <w:tcW w:w="3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proofErr w:type="spellStart"/>
            <w:r w:rsidRPr="00EE0C7F">
              <w:t>Inulin</w:t>
            </w:r>
            <w:proofErr w:type="spellEnd"/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r w:rsidRPr="00EE0C7F">
              <w:t>0.0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r w:rsidRPr="00EE0C7F">
              <w:t>100.0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r w:rsidRPr="00EE0C7F">
              <w:t>0.0</w:t>
            </w:r>
          </w:p>
        </w:tc>
      </w:tr>
      <w:tr w:rsidR="00F531EC" w:rsidRPr="00EE0C7F" w:rsidTr="00BD1E60">
        <w:trPr>
          <w:trHeight w:val="292"/>
        </w:trPr>
        <w:tc>
          <w:tcPr>
            <w:tcW w:w="3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31EC" w:rsidRPr="00EE0C7F" w:rsidRDefault="00841EE1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r>
              <w:t>β</w:t>
            </w:r>
            <w:r w:rsidR="00F531EC" w:rsidRPr="00EE0C7F">
              <w:t>-</w:t>
            </w:r>
            <w:proofErr w:type="spellStart"/>
            <w:r w:rsidR="00F531EC" w:rsidRPr="00EE0C7F">
              <w:t>glucan</w:t>
            </w:r>
            <w:proofErr w:type="spellEnd"/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r w:rsidRPr="00EE0C7F">
              <w:t>0.0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r w:rsidRPr="00EE0C7F">
              <w:t>0.0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31EC" w:rsidRPr="00EE0C7F" w:rsidRDefault="00F531EC" w:rsidP="00BD1E60">
            <w:pPr>
              <w:overflowPunct w:val="0"/>
              <w:autoSpaceDE w:val="0"/>
              <w:autoSpaceDN w:val="0"/>
              <w:adjustRightInd w:val="0"/>
              <w:spacing w:before="14" w:after="14" w:line="360" w:lineRule="auto"/>
              <w:ind w:left="144"/>
              <w:jc w:val="center"/>
              <w:textAlignment w:val="baseline"/>
            </w:pPr>
            <w:r w:rsidRPr="00EE0C7F">
              <w:t>100.0</w:t>
            </w:r>
          </w:p>
        </w:tc>
      </w:tr>
    </w:tbl>
    <w:p w:rsidR="00F531EC" w:rsidRPr="00EE0C7F" w:rsidRDefault="00F531EC" w:rsidP="00F531EC">
      <w:pPr>
        <w:tabs>
          <w:tab w:val="left" w:pos="7380"/>
        </w:tabs>
        <w:spacing w:line="360" w:lineRule="auto"/>
      </w:pPr>
    </w:p>
    <w:p w:rsidR="00F531EC" w:rsidRDefault="00F531EC" w:rsidP="00F531EC">
      <w:pPr>
        <w:tabs>
          <w:tab w:val="left" w:pos="7380"/>
        </w:tabs>
        <w:spacing w:line="360" w:lineRule="auto"/>
      </w:pPr>
    </w:p>
    <w:p w:rsidR="00F531EC" w:rsidRDefault="00F531EC" w:rsidP="00F531EC">
      <w:pPr>
        <w:tabs>
          <w:tab w:val="left" w:pos="7380"/>
        </w:tabs>
        <w:spacing w:line="360" w:lineRule="auto"/>
      </w:pPr>
    </w:p>
    <w:p w:rsidR="00F531EC" w:rsidRDefault="00F531EC" w:rsidP="00F531EC">
      <w:pPr>
        <w:tabs>
          <w:tab w:val="left" w:pos="7380"/>
        </w:tabs>
        <w:spacing w:line="360" w:lineRule="auto"/>
      </w:pPr>
    </w:p>
    <w:p w:rsidR="00F531EC" w:rsidRDefault="00F531EC" w:rsidP="00F531EC">
      <w:pPr>
        <w:tabs>
          <w:tab w:val="left" w:pos="7380"/>
        </w:tabs>
        <w:spacing w:line="360" w:lineRule="auto"/>
      </w:pPr>
    </w:p>
    <w:p w:rsidR="002B57C9" w:rsidRDefault="002B57C9"/>
    <w:sectPr w:rsidR="002B57C9" w:rsidSect="002B57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6"/>
  <w:proofState w:spelling="clean" w:grammar="clean"/>
  <w:defaultTabStop w:val="720"/>
  <w:characterSpacingControl w:val="doNotCompress"/>
  <w:compat/>
  <w:rsids>
    <w:rsidRoot w:val="00F531EC"/>
    <w:rsid w:val="002259FD"/>
    <w:rsid w:val="002B57C9"/>
    <w:rsid w:val="002C5C60"/>
    <w:rsid w:val="00326C6E"/>
    <w:rsid w:val="00390EFA"/>
    <w:rsid w:val="004863C8"/>
    <w:rsid w:val="00494AB7"/>
    <w:rsid w:val="005A557B"/>
    <w:rsid w:val="00841EE1"/>
    <w:rsid w:val="0086780B"/>
    <w:rsid w:val="00883721"/>
    <w:rsid w:val="00AE2132"/>
    <w:rsid w:val="00CD7C52"/>
    <w:rsid w:val="00D7255C"/>
    <w:rsid w:val="00E351D2"/>
    <w:rsid w:val="00F531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31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34</Characters>
  <Application>Microsoft Office Word</Application>
  <DocSecurity>0</DocSecurity>
  <Lines>3</Lines>
  <Paragraphs>1</Paragraphs>
  <ScaleCrop>false</ScaleCrop>
  <Company>Imperial College</Company>
  <LinksUpToDate>false</LinksUpToDate>
  <CharactersWithSpaces>5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frost</dc:creator>
  <cp:keywords/>
  <dc:description/>
  <cp:lastModifiedBy>tulika</cp:lastModifiedBy>
  <cp:revision>6</cp:revision>
  <dcterms:created xsi:type="dcterms:W3CDTF">2011-05-30T18:23:00Z</dcterms:created>
  <dcterms:modified xsi:type="dcterms:W3CDTF">2012-07-27T12:45:00Z</dcterms:modified>
</cp:coreProperties>
</file>